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0B76F" w14:textId="20AD883E" w:rsidR="009648A8" w:rsidRPr="002C2D68" w:rsidRDefault="009648A8" w:rsidP="009648A8">
      <w:pPr>
        <w:pStyle w:val="Heading2"/>
        <w:spacing w:line="480" w:lineRule="auto"/>
        <w:jc w:val="left"/>
        <w:rPr>
          <w:lang w:val="en-CA"/>
        </w:rPr>
      </w:pPr>
      <w:r w:rsidRPr="002C2D68">
        <w:rPr>
          <w:lang w:val="en-CA"/>
        </w:rPr>
        <w:t xml:space="preserve">Multimedia Appendix </w:t>
      </w:r>
      <w:r w:rsidR="00EB46D1">
        <w:rPr>
          <w:lang w:val="en-CA"/>
        </w:rPr>
        <w:t>3</w:t>
      </w:r>
      <w:r w:rsidRPr="002C2D68">
        <w:rPr>
          <w:lang w:val="en-CA"/>
        </w:rPr>
        <w:t xml:space="preserve"> – Focus Group 2 (Co-creation) Materials</w:t>
      </w:r>
    </w:p>
    <w:p w14:paraId="1589FFA2" w14:textId="77777777" w:rsidR="009648A8" w:rsidRPr="002C2D68" w:rsidRDefault="009648A8" w:rsidP="009648A8">
      <w:pPr>
        <w:spacing w:line="480" w:lineRule="auto"/>
        <w:rPr>
          <w:rFonts w:ascii="Times New Roman" w:hAnsi="Times New Roman" w:cs="Times New Roman"/>
          <w:lang w:val="en-CA"/>
        </w:rPr>
      </w:pPr>
      <w:r w:rsidRPr="002C2D68"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020C5C80" wp14:editId="2F454656">
            <wp:extent cx="1627294" cy="2931090"/>
            <wp:effectExtent l="0" t="0" r="0" b="3175"/>
            <wp:docPr id="33" name="Picture 3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0-02-21 at 1.51.14 A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2024" cy="293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2D68"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0FA80EB0" wp14:editId="3D483E52">
            <wp:extent cx="1553052" cy="2934631"/>
            <wp:effectExtent l="0" t="0" r="0" b="0"/>
            <wp:docPr id="34" name="Picture 3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creen Shot 2020-02-21 at 1.51.52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70687" cy="296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2D68"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178B951A" wp14:editId="60E3BA98">
            <wp:extent cx="1546412" cy="2932678"/>
            <wp:effectExtent l="0" t="0" r="3175" b="1270"/>
            <wp:docPr id="35" name="Picture 3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creen Shot 2020-02-21 at 1.57.04 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1936" cy="300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2D68"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1B7A433F" wp14:editId="3C727C30">
            <wp:extent cx="1642420" cy="3100069"/>
            <wp:effectExtent l="0" t="0" r="0" b="0"/>
            <wp:docPr id="36" name="Picture 36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creen Shot 2020-02-21 at 1.52.34 A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5580" cy="3143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2D68"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0F130F0A" wp14:editId="69349EB0">
            <wp:extent cx="1626870" cy="3140117"/>
            <wp:effectExtent l="0" t="0" r="0" b="0"/>
            <wp:docPr id="13" name="Picture 13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creen Shot 2020-02-21 at 1.55.01 A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8055" cy="3200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2D68"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22B8BEA6" wp14:editId="2476B1AF">
            <wp:extent cx="1583385" cy="3135927"/>
            <wp:effectExtent l="0" t="0" r="4445" b="1270"/>
            <wp:docPr id="37" name="Picture 37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creen Shot 2020-02-21 at 1.56.01 A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98417" cy="3165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0A950" w14:textId="77777777" w:rsidR="009648A8" w:rsidRPr="002C2D68" w:rsidRDefault="009648A8" w:rsidP="009648A8">
      <w:pPr>
        <w:spacing w:line="480" w:lineRule="auto"/>
        <w:rPr>
          <w:rFonts w:ascii="Times New Roman" w:hAnsi="Times New Roman" w:cs="Times New Roman"/>
          <w:lang w:val="en-CA"/>
        </w:rPr>
      </w:pPr>
      <w:r w:rsidRPr="002C2D68">
        <w:rPr>
          <w:rFonts w:ascii="Times New Roman" w:hAnsi="Times New Roman" w:cs="Times New Roman"/>
          <w:lang w:val="en-CA"/>
        </w:rPr>
        <w:t>Wireframes of click through prototype presented to participants in focus group 2A (co-creation – family session)</w:t>
      </w:r>
    </w:p>
    <w:p w14:paraId="1DADF4FA" w14:textId="77777777" w:rsidR="00C84DC0" w:rsidRDefault="00C84DC0"/>
    <w:sectPr w:rsidR="00C84D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8A8"/>
    <w:rsid w:val="00012B00"/>
    <w:rsid w:val="00043D38"/>
    <w:rsid w:val="000C5F59"/>
    <w:rsid w:val="000D2369"/>
    <w:rsid w:val="000F3DE6"/>
    <w:rsid w:val="00190120"/>
    <w:rsid w:val="001E2C2A"/>
    <w:rsid w:val="00224067"/>
    <w:rsid w:val="00256CF5"/>
    <w:rsid w:val="00291245"/>
    <w:rsid w:val="00396D0B"/>
    <w:rsid w:val="003D47E5"/>
    <w:rsid w:val="003E072C"/>
    <w:rsid w:val="00405668"/>
    <w:rsid w:val="004156E5"/>
    <w:rsid w:val="00424D5B"/>
    <w:rsid w:val="00506DD9"/>
    <w:rsid w:val="00514DD4"/>
    <w:rsid w:val="006374FF"/>
    <w:rsid w:val="00694A63"/>
    <w:rsid w:val="006C6D2C"/>
    <w:rsid w:val="007979C0"/>
    <w:rsid w:val="007C4052"/>
    <w:rsid w:val="009261FA"/>
    <w:rsid w:val="009648A8"/>
    <w:rsid w:val="009D282E"/>
    <w:rsid w:val="00AB4D9E"/>
    <w:rsid w:val="00C015E8"/>
    <w:rsid w:val="00C14781"/>
    <w:rsid w:val="00C14A7E"/>
    <w:rsid w:val="00C76681"/>
    <w:rsid w:val="00C84DC0"/>
    <w:rsid w:val="00CA2C78"/>
    <w:rsid w:val="00CA4A7B"/>
    <w:rsid w:val="00D46366"/>
    <w:rsid w:val="00DB7E2A"/>
    <w:rsid w:val="00DC7544"/>
    <w:rsid w:val="00EB46D1"/>
    <w:rsid w:val="00EE74EF"/>
    <w:rsid w:val="00EF1A00"/>
    <w:rsid w:val="00F46EE4"/>
    <w:rsid w:val="00F86C2F"/>
    <w:rsid w:val="00FF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7445B"/>
  <w15:chartTrackingRefBased/>
  <w15:docId w15:val="{98345B2A-E29B-CB45-9C9C-9C5F9F29B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8A8"/>
    <w:rPr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648A8"/>
    <w:pPr>
      <w:keepNext/>
      <w:keepLines/>
      <w:spacing w:before="200"/>
      <w:jc w:val="both"/>
      <w:outlineLvl w:val="1"/>
    </w:pPr>
    <w:rPr>
      <w:rFonts w:ascii="Times New Roman" w:eastAsiaTheme="majorEastAsia" w:hAnsi="Times New Roman" w:cs="Times New Roman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648A8"/>
    <w:rPr>
      <w:rFonts w:ascii="Times New Roman" w:eastAsiaTheme="majorEastAsia" w:hAnsi="Times New Roman" w:cs="Times New Roman"/>
      <w:b/>
      <w:bCs/>
      <w:color w:val="4472C4" w:themeColor="accent1"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a Yau</dc:creator>
  <cp:keywords/>
  <dc:description/>
  <cp:lastModifiedBy>Kiana Yau</cp:lastModifiedBy>
  <cp:revision>3</cp:revision>
  <dcterms:created xsi:type="dcterms:W3CDTF">2022-11-25T20:35:00Z</dcterms:created>
  <dcterms:modified xsi:type="dcterms:W3CDTF">2023-03-13T01:29:00Z</dcterms:modified>
</cp:coreProperties>
</file>